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2480" w14:textId="77777777" w:rsidR="00D80D29" w:rsidRPr="00B401CA" w:rsidRDefault="00D80D29" w:rsidP="00D80D29">
      <w:pPr>
        <w:rPr>
          <w:b/>
          <w:bCs/>
          <w:sz w:val="32"/>
          <w:szCs w:val="32"/>
        </w:rPr>
      </w:pPr>
      <w:r w:rsidRPr="00B401CA">
        <w:rPr>
          <w:b/>
          <w:bCs/>
          <w:sz w:val="32"/>
          <w:szCs w:val="32"/>
        </w:rPr>
        <w:t>Appendix</w:t>
      </w:r>
      <w:r>
        <w:rPr>
          <w:b/>
          <w:bCs/>
          <w:sz w:val="32"/>
          <w:szCs w:val="32"/>
        </w:rPr>
        <w:t xml:space="preserve"> 1</w:t>
      </w:r>
      <w:r w:rsidRPr="00B401CA">
        <w:rPr>
          <w:b/>
          <w:bCs/>
          <w:sz w:val="32"/>
          <w:szCs w:val="32"/>
        </w:rPr>
        <w:t>: BANDAIDD Study Team Investigators</w:t>
      </w:r>
    </w:p>
    <w:p w14:paraId="7369F5AC" w14:textId="77777777" w:rsidR="00D80D29" w:rsidRDefault="00D80D29" w:rsidP="00D80D29"/>
    <w:p w14:paraId="4302CA02" w14:textId="77777777" w:rsidR="00D80D29" w:rsidRDefault="00D80D29" w:rsidP="00D80D29">
      <w:r>
        <w:t>Medical Research Future Fund – 2020 Cardiovascular Health Mission Grant (Ref: APP 2009251)</w:t>
      </w:r>
    </w:p>
    <w:p w14:paraId="5D0C98C0" w14:textId="77777777" w:rsidR="00D80D29" w:rsidRDefault="00D80D29" w:rsidP="00D80D29">
      <w:r>
        <w:t>Digital solutions for heart failure best practice care</w:t>
      </w:r>
    </w:p>
    <w:p w14:paraId="474CD86A" w14:textId="77777777" w:rsidR="00D80D29" w:rsidRDefault="00D80D29" w:rsidP="00D80D29"/>
    <w:p w14:paraId="6A172C1A" w14:textId="77777777" w:rsidR="00D80D29" w:rsidRPr="00B401CA" w:rsidRDefault="00D80D29" w:rsidP="00D80D29">
      <w:pPr>
        <w:rPr>
          <w:b/>
          <w:bCs/>
          <w:sz w:val="28"/>
          <w:szCs w:val="28"/>
        </w:rPr>
      </w:pPr>
      <w:r w:rsidRPr="00B401CA">
        <w:rPr>
          <w:b/>
          <w:bCs/>
          <w:sz w:val="28"/>
          <w:szCs w:val="28"/>
        </w:rPr>
        <w:t>Chief Investigators</w:t>
      </w:r>
    </w:p>
    <w:p w14:paraId="1603DA3C" w14:textId="77777777" w:rsidR="00D80D29" w:rsidRDefault="00D80D29" w:rsidP="00D80D29">
      <w:r>
        <w:t>Professor Anthony Keech, University of Sydney &amp; Royal Prince Alfred Hospital, Sydney</w:t>
      </w:r>
    </w:p>
    <w:p w14:paraId="2CD7DBC8" w14:textId="77777777" w:rsidR="00D80D29" w:rsidRDefault="00D80D29" w:rsidP="00D80D29">
      <w:r>
        <w:t>Dr Sean Lal, University of Sydney &amp; Royal Prince Alfred Hospital, Sydney</w:t>
      </w:r>
    </w:p>
    <w:p w14:paraId="70175308" w14:textId="77777777" w:rsidR="00D80D29" w:rsidRDefault="00D80D29" w:rsidP="00D80D29">
      <w:r>
        <w:t>Professor Peter Macdonald, University of New South Wales &amp; St Vincent’s Hospital, Sydney</w:t>
      </w:r>
    </w:p>
    <w:p w14:paraId="49D94FC5" w14:textId="77777777" w:rsidR="00D80D29" w:rsidRDefault="00D80D29" w:rsidP="00D80D29">
      <w:r>
        <w:t>Professor Caleb Ferguson, University of Wollongong &amp; Blacktown Hospital, Sydney</w:t>
      </w:r>
    </w:p>
    <w:p w14:paraId="30D607C4" w14:textId="77777777" w:rsidR="00D80D29" w:rsidRDefault="00D80D29" w:rsidP="00D80D29">
      <w:r>
        <w:t>Mr Christopher Ryan, University of Melbourne</w:t>
      </w:r>
    </w:p>
    <w:p w14:paraId="1DF4C3D2" w14:textId="77777777" w:rsidR="00D80D29" w:rsidRDefault="00D80D29" w:rsidP="00D80D29">
      <w:r>
        <w:t>Professor Alicia Jenkins, University of Sydney</w:t>
      </w:r>
    </w:p>
    <w:p w14:paraId="52090C0E" w14:textId="77777777" w:rsidR="00D80D29" w:rsidRDefault="00D80D29" w:rsidP="00D80D29">
      <w:r>
        <w:t>Dr Kathleen Dempsey, University of Sydney</w:t>
      </w:r>
    </w:p>
    <w:p w14:paraId="40205AD7" w14:textId="77777777" w:rsidR="00D80D29" w:rsidRDefault="00D80D29" w:rsidP="00D80D29">
      <w:r>
        <w:t>Professor Clara Chow, University of Sydney &amp; Westmead Allied Research Centre, Westmead Hospital, Sydney</w:t>
      </w:r>
    </w:p>
    <w:p w14:paraId="3449B735" w14:textId="77777777" w:rsidR="00D80D29" w:rsidRDefault="00D80D29" w:rsidP="00D80D29">
      <w:r>
        <w:t>Dr Rachel O’Connell, University of Sydney</w:t>
      </w:r>
    </w:p>
    <w:p w14:paraId="0B064293" w14:textId="77777777" w:rsidR="00D80D29" w:rsidRDefault="00D80D29" w:rsidP="00D80D29">
      <w:r>
        <w:t>Associate Professor Gary Kilov, University of Melbourne</w:t>
      </w:r>
    </w:p>
    <w:p w14:paraId="0A34BE79" w14:textId="77777777" w:rsidR="00D80D29" w:rsidRDefault="00D80D29" w:rsidP="00D80D29"/>
    <w:p w14:paraId="247BDCDC" w14:textId="77777777" w:rsidR="00D80D29" w:rsidRPr="00B401CA" w:rsidRDefault="00D80D29" w:rsidP="00D80D29">
      <w:pPr>
        <w:rPr>
          <w:b/>
          <w:bCs/>
          <w:sz w:val="28"/>
          <w:szCs w:val="28"/>
        </w:rPr>
      </w:pPr>
      <w:r w:rsidRPr="00B401CA">
        <w:rPr>
          <w:b/>
          <w:bCs/>
          <w:sz w:val="28"/>
          <w:szCs w:val="28"/>
        </w:rPr>
        <w:t>Associate Investigators</w:t>
      </w:r>
    </w:p>
    <w:p w14:paraId="3ED4A08A" w14:textId="77777777" w:rsidR="00D80D29" w:rsidRDefault="00D80D29" w:rsidP="00D80D29">
      <w:r>
        <w:t>Ms Rebecca Mister, NHMRC Clinical Trials Centre, University of Sydney</w:t>
      </w:r>
    </w:p>
    <w:p w14:paraId="7E1FA5F2" w14:textId="77777777" w:rsidR="00D80D29" w:rsidRDefault="00D80D29" w:rsidP="00D80D29">
      <w:r>
        <w:t>Professor Sandy Middleton, Australian Catholic University &amp; St Vincent’s Hospital, Sydney</w:t>
      </w:r>
    </w:p>
    <w:p w14:paraId="1F2E309F" w14:textId="77777777" w:rsidR="00D80D29" w:rsidRDefault="00D80D29" w:rsidP="00D80D29">
      <w:r>
        <w:t xml:space="preserve">Dr Douglas </w:t>
      </w:r>
      <w:proofErr w:type="spellStart"/>
      <w:r>
        <w:t>Drak</w:t>
      </w:r>
      <w:proofErr w:type="spellEnd"/>
      <w:r>
        <w:t>, University of Sydney</w:t>
      </w:r>
    </w:p>
    <w:p w14:paraId="4A0C1968" w14:textId="77777777" w:rsidR="00D80D29" w:rsidRDefault="00D80D29" w:rsidP="00D80D29">
      <w:r>
        <w:t>Professor Jo-Dee Lattimore, University of Sydney &amp; Royal Prince Alfred Hospital, Sydney</w:t>
      </w:r>
    </w:p>
    <w:p w14:paraId="4D3775DC" w14:textId="77777777" w:rsidR="00D80D29" w:rsidRDefault="00D80D29" w:rsidP="00D80D29">
      <w:r>
        <w:t xml:space="preserve">Dr Andrzej </w:t>
      </w:r>
      <w:proofErr w:type="spellStart"/>
      <w:r>
        <w:t>Januszewski</w:t>
      </w:r>
      <w:proofErr w:type="spellEnd"/>
      <w:r>
        <w:t>, University of Sydney</w:t>
      </w:r>
    </w:p>
    <w:p w14:paraId="63B152E9" w14:textId="77777777" w:rsidR="00D80D29" w:rsidRDefault="00D80D29" w:rsidP="00D80D29"/>
    <w:p w14:paraId="24C69441" w14:textId="77777777" w:rsidR="00D80D29" w:rsidRPr="00B401CA" w:rsidRDefault="00D80D29" w:rsidP="00D80D29">
      <w:pPr>
        <w:rPr>
          <w:b/>
          <w:bCs/>
          <w:sz w:val="28"/>
          <w:szCs w:val="28"/>
        </w:rPr>
      </w:pPr>
      <w:r w:rsidRPr="00B401CA">
        <w:rPr>
          <w:b/>
          <w:bCs/>
          <w:sz w:val="28"/>
          <w:szCs w:val="28"/>
        </w:rPr>
        <w:t xml:space="preserve">Consumers </w:t>
      </w:r>
    </w:p>
    <w:p w14:paraId="713252C2" w14:textId="77777777" w:rsidR="00D80D29" w:rsidRDefault="00D80D29" w:rsidP="00D80D29">
      <w:r>
        <w:t>Ms L-J L</w:t>
      </w:r>
    </w:p>
    <w:p w14:paraId="329DD1D1" w14:textId="77777777" w:rsidR="00D80D29" w:rsidRDefault="00D80D29" w:rsidP="00D80D29">
      <w:r>
        <w:t>Mr G B</w:t>
      </w:r>
    </w:p>
    <w:p w14:paraId="198302B9" w14:textId="77777777" w:rsidR="00264523" w:rsidRDefault="00264523"/>
    <w:sectPr w:rsidR="00264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98"/>
    <w:rsid w:val="000B3B98"/>
    <w:rsid w:val="00264523"/>
    <w:rsid w:val="00D8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53E59F"/>
  <w15:chartTrackingRefBased/>
  <w15:docId w15:val="{FDB81001-BA12-461D-BBD8-4602A0D4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Ferguson</dc:creator>
  <cp:keywords/>
  <dc:description/>
  <cp:lastModifiedBy>Caleb Ferguson</cp:lastModifiedBy>
  <cp:revision>2</cp:revision>
  <dcterms:created xsi:type="dcterms:W3CDTF">2024-11-12T22:30:00Z</dcterms:created>
  <dcterms:modified xsi:type="dcterms:W3CDTF">2024-11-12T22:30:00Z</dcterms:modified>
</cp:coreProperties>
</file>